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508" w:type="dxa"/>
        <w:tblLook w:val="04A0" w:firstRow="1" w:lastRow="0" w:firstColumn="1" w:lastColumn="0" w:noHBand="0" w:noVBand="1"/>
      </w:tblPr>
      <w:tblGrid>
        <w:gridCol w:w="1227"/>
        <w:gridCol w:w="1120"/>
        <w:gridCol w:w="1120"/>
        <w:gridCol w:w="1680"/>
        <w:gridCol w:w="1680"/>
        <w:gridCol w:w="1681"/>
      </w:tblGrid>
      <w:tr w:rsidR="000801E4" w:rsidRPr="0011138E" w14:paraId="24ACBABD" w14:textId="77777777" w:rsidTr="008471D2">
        <w:trPr>
          <w:trHeight w:val="379"/>
        </w:trPr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24D92F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>
              <w:rPr>
                <w:rFonts w:ascii="Times New Roman" w:hAnsi="Times New Roman" w:cs="Times New Roman" w:hint="eastAsia"/>
              </w:rPr>
              <w:t xml:space="preserve"> 1: </w:t>
            </w:r>
            <w:r w:rsidRPr="00D575F9">
              <w:rPr>
                <w:rFonts w:ascii="Times New Roman" w:hAnsi="Times New Roman" w:cs="Times New Roman"/>
              </w:rPr>
              <w:t xml:space="preserve">Effect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575F9">
              <w:rPr>
                <w:rFonts w:ascii="Times New Roman" w:hAnsi="Times New Roman" w:cs="Times New Roman"/>
              </w:rPr>
              <w:t xml:space="preserve">izes of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D575F9">
              <w:rPr>
                <w:rFonts w:ascii="Times New Roman" w:hAnsi="Times New Roman" w:cs="Times New Roman"/>
              </w:rPr>
              <w:t>ime-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D575F9">
              <w:rPr>
                <w:rFonts w:ascii="Times New Roman" w:hAnsi="Times New Roman" w:cs="Times New Roman"/>
              </w:rPr>
              <w:t xml:space="preserve">oint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D575F9">
              <w:rPr>
                <w:rFonts w:ascii="Times New Roman" w:hAnsi="Times New Roman" w:cs="Times New Roman"/>
              </w:rPr>
              <w:t xml:space="preserve">ifferences in </w:t>
            </w:r>
            <w:r>
              <w:rPr>
                <w:rFonts w:ascii="Times New Roman" w:hAnsi="Times New Roman" w:cs="Times New Roman" w:hint="eastAsia"/>
              </w:rPr>
              <w:t xml:space="preserve">ROM of </w:t>
            </w:r>
            <w:r w:rsidRPr="00D575F9">
              <w:rPr>
                <w:rFonts w:ascii="Times New Roman" w:hAnsi="Times New Roman" w:cs="Times New Roman"/>
              </w:rPr>
              <w:t xml:space="preserve">PSLR and PKE by </w:t>
            </w:r>
            <w:r>
              <w:rPr>
                <w:rFonts w:ascii="Times New Roman" w:hAnsi="Times New Roman" w:cs="Times New Roman" w:hint="eastAsia"/>
              </w:rPr>
              <w:t>sex</w:t>
            </w:r>
            <w:r w:rsidRPr="00D575F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D575F9">
              <w:rPr>
                <w:rFonts w:ascii="Times New Roman" w:hAnsi="Times New Roman" w:cs="Times New Roman"/>
              </w:rPr>
              <w:t>ntensity</w:t>
            </w:r>
            <w:r>
              <w:rPr>
                <w:rFonts w:ascii="Times New Roman" w:hAnsi="Times New Roman" w:cs="Times New Roman" w:hint="eastAsia"/>
              </w:rPr>
              <w:t xml:space="preserve"> levels</w:t>
            </w:r>
          </w:p>
        </w:tc>
      </w:tr>
      <w:tr w:rsidR="000801E4" w:rsidRPr="0011138E" w14:paraId="5229F1A0" w14:textId="77777777" w:rsidTr="008471D2">
        <w:trPr>
          <w:trHeight w:val="379"/>
        </w:trPr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84B643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50D466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F11F66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4E7DC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3CCA9D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10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3591DE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ost-Post10</w:t>
            </w:r>
          </w:p>
        </w:tc>
      </w:tr>
      <w:tr w:rsidR="000801E4" w:rsidRPr="0011138E" w14:paraId="1A7D76B3" w14:textId="77777777" w:rsidTr="008471D2">
        <w:trPr>
          <w:trHeight w:val="37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E276A4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SLR</w:t>
            </w:r>
          </w:p>
          <w:p w14:paraId="3924255E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ABA544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193EF19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C62B1C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708613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D4438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2F1D2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0801E4" w:rsidRPr="0011138E" w14:paraId="075949EF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A3F603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C5BA1E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1F63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1E9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54F0F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B6A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0801E4" w:rsidRPr="0011138E" w14:paraId="2B4A4364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07760A9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56807E7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FBB7A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47E58D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E2ED6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78EB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0801E4" w:rsidRPr="0011138E" w14:paraId="1BE26AA1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B082F6A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40FD869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4EEE2B5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021B86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E6B8E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4F3102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17E61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0801E4" w:rsidRPr="0011138E" w14:paraId="29B4B702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8216267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3C8E0F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A10A9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DE316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859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5125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0801E4" w:rsidRPr="0011138E" w14:paraId="72A62F31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14DD94E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3A63F35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38D32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CB92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85FCC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FB8ED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0801E4" w:rsidRPr="0011138E" w14:paraId="7EFFC6FC" w14:textId="77777777" w:rsidTr="008471D2">
        <w:trPr>
          <w:trHeight w:val="36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C6D557F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KE</w:t>
            </w:r>
          </w:p>
          <w:p w14:paraId="3975DC27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798B971C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7B31104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4B08A8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97CECC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E56A0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21B3E9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21</w:t>
            </w:r>
          </w:p>
        </w:tc>
      </w:tr>
      <w:tr w:rsidR="000801E4" w:rsidRPr="0011138E" w14:paraId="47D72101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3581AD7B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AE90BF1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0898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AC93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58D3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4CD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0801E4" w:rsidRPr="0011138E" w14:paraId="02218BE7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231A01DA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7C5BD8C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563ED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D73A3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01B07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9C25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0801E4" w:rsidRPr="0011138E" w14:paraId="7865E9F0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C00DFE7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89A8999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4B9D738B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6687D7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7635F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015677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5EF83D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0801E4" w:rsidRPr="0011138E" w14:paraId="6C915243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8CC9BB6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5C7E9B50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3232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4B61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B050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FE001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0801E4" w:rsidRPr="0011138E" w14:paraId="032979FA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1E0DD49F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3A28A0B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hideMark/>
          </w:tcPr>
          <w:p w14:paraId="5D9676E6" w14:textId="77777777" w:rsidR="000801E4" w:rsidRPr="0011138E" w:rsidRDefault="000801E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hideMark/>
          </w:tcPr>
          <w:p w14:paraId="705C4A84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hideMark/>
          </w:tcPr>
          <w:p w14:paraId="1FA3988D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noWrap/>
            <w:hideMark/>
          </w:tcPr>
          <w:p w14:paraId="62201098" w14:textId="77777777" w:rsidR="000801E4" w:rsidRPr="0011138E" w:rsidRDefault="000801E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0.16</w:t>
            </w:r>
          </w:p>
        </w:tc>
      </w:tr>
    </w:tbl>
    <w:p w14:paraId="34248DE6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E4"/>
    <w:rsid w:val="00025C39"/>
    <w:rsid w:val="000801E4"/>
    <w:rsid w:val="002F08B1"/>
    <w:rsid w:val="00780801"/>
    <w:rsid w:val="00A82877"/>
    <w:rsid w:val="00AA5CF0"/>
    <w:rsid w:val="00BC6744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8FC303"/>
  <w15:chartTrackingRefBased/>
  <w15:docId w15:val="{F2F6EAF6-5061-4830-831E-FF2DC67F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1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01E4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01E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01E4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01E4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01E4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01E4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01E4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01E4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01E4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01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01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01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01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01E4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80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01E4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80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01E4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80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01E4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0801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01E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801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01E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801E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365</Characters>
  <Application>Microsoft Office Word</Application>
  <DocSecurity>0</DocSecurity>
  <Lines>121</Lines>
  <Paragraphs>74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3:00Z</dcterms:created>
  <dcterms:modified xsi:type="dcterms:W3CDTF">2025-02-0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98813-4f7e-401f-aca4-6766a089b5e7</vt:lpwstr>
  </property>
</Properties>
</file>